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145"/>
        <w:gridCol w:w="838"/>
        <w:gridCol w:w="4102"/>
        <w:gridCol w:w="1885"/>
      </w:tblGrid>
      <w:tr w14:paraId="2B0EC135">
        <w:tc>
          <w:tcPr>
            <w:tcW w:w="8522" w:type="dxa"/>
            <w:gridSpan w:val="5"/>
            <w:tcBorders>
              <w:bottom w:val="single" w:color="auto" w:sz="4" w:space="0"/>
            </w:tcBorders>
          </w:tcPr>
          <w:p w14:paraId="108C5BB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pplementary Table S3. Excluded cross-over trials</w:t>
            </w:r>
            <w:bookmarkStart w:id="0" w:name="_GoBack"/>
            <w:bookmarkEnd w:id="0"/>
          </w:p>
        </w:tc>
      </w:tr>
      <w:tr w14:paraId="2FA8A3C2">
        <w:tc>
          <w:tcPr>
            <w:tcW w:w="552" w:type="dxa"/>
            <w:tcBorders>
              <w:top w:val="single" w:color="auto" w:sz="4" w:space="0"/>
            </w:tcBorders>
          </w:tcPr>
          <w:p w14:paraId="7EB31588">
            <w:pPr>
              <w:jc w:val="center"/>
              <w:rPr>
                <w:vertAlign w:val="baseline"/>
              </w:rPr>
            </w:pPr>
          </w:p>
        </w:tc>
        <w:tc>
          <w:tcPr>
            <w:tcW w:w="1145" w:type="dxa"/>
            <w:tcBorders>
              <w:top w:val="single" w:color="auto" w:sz="4" w:space="0"/>
            </w:tcBorders>
          </w:tcPr>
          <w:p w14:paraId="24B1CC1B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uthor</w:t>
            </w:r>
          </w:p>
        </w:tc>
        <w:tc>
          <w:tcPr>
            <w:tcW w:w="838" w:type="dxa"/>
            <w:tcBorders>
              <w:top w:val="single" w:color="auto" w:sz="4" w:space="0"/>
            </w:tcBorders>
          </w:tcPr>
          <w:p w14:paraId="5EF0F86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Yea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of publication</w:t>
            </w:r>
          </w:p>
        </w:tc>
        <w:tc>
          <w:tcPr>
            <w:tcW w:w="4102" w:type="dxa"/>
            <w:tcBorders>
              <w:top w:val="single" w:color="auto" w:sz="4" w:space="0"/>
            </w:tcBorders>
          </w:tcPr>
          <w:p w14:paraId="6EBA8E14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itle</w:t>
            </w:r>
          </w:p>
        </w:tc>
        <w:tc>
          <w:tcPr>
            <w:tcW w:w="1885" w:type="dxa"/>
            <w:tcBorders>
              <w:top w:val="single" w:color="auto" w:sz="4" w:space="0"/>
            </w:tcBorders>
          </w:tcPr>
          <w:p w14:paraId="069B5651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MID</w:t>
            </w:r>
          </w:p>
        </w:tc>
      </w:tr>
      <w:tr w14:paraId="2CE7C382">
        <w:tc>
          <w:tcPr>
            <w:tcW w:w="552" w:type="dxa"/>
          </w:tcPr>
          <w:p w14:paraId="39FCA08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45" w:type="dxa"/>
          </w:tcPr>
          <w:p w14:paraId="2921592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unbul N,</w:t>
            </w:r>
          </w:p>
          <w:p w14:paraId="76E5825F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4B93F87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4</w:t>
            </w:r>
          </w:p>
        </w:tc>
        <w:tc>
          <w:tcPr>
            <w:tcW w:w="4102" w:type="dxa"/>
          </w:tcPr>
          <w:p w14:paraId="7D17978B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Buccal versus intranasal midazolam sedation for pediatric dental patients</w:t>
            </w:r>
          </w:p>
        </w:tc>
        <w:tc>
          <w:tcPr>
            <w:tcW w:w="1885" w:type="dxa"/>
          </w:tcPr>
          <w:p w14:paraId="55B1DC0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5514077</w:t>
            </w:r>
          </w:p>
        </w:tc>
      </w:tr>
      <w:tr w14:paraId="6A780A58">
        <w:tc>
          <w:tcPr>
            <w:tcW w:w="552" w:type="dxa"/>
          </w:tcPr>
          <w:p w14:paraId="67FD50A5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45" w:type="dxa"/>
          </w:tcPr>
          <w:p w14:paraId="5380515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usani IE,</w:t>
            </w:r>
          </w:p>
          <w:p w14:paraId="64C5B32B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37BD7CF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5</w:t>
            </w:r>
          </w:p>
        </w:tc>
        <w:tc>
          <w:tcPr>
            <w:tcW w:w="4102" w:type="dxa"/>
          </w:tcPr>
          <w:p w14:paraId="14360804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fldChar w:fldCharType="begin"/>
              <w:instrText xml:space="preserve"> HYPERLINK "https://pubmed.ncbi.nlm.nih.gov/25939638/" </w:instrText>
              <w:fldChar w:fldCharType="separate"/>
              <w:t>A comparison of the sedative effect of oral versus nasal midazolam combined with nitrous oxide in uncooperative children</w:t>
              <w:fldChar w:fldCharType="end"/>
            </w:r>
          </w:p>
        </w:tc>
        <w:tc>
          <w:tcPr>
            <w:tcW w:w="1885" w:type="dxa"/>
          </w:tcPr>
          <w:p w14:paraId="5DF71FE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5939638</w:t>
            </w:r>
          </w:p>
        </w:tc>
      </w:tr>
      <w:tr w14:paraId="184BD337">
        <w:tc>
          <w:tcPr>
            <w:tcW w:w="552" w:type="dxa"/>
          </w:tcPr>
          <w:p w14:paraId="7DAF16D9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45" w:type="dxa"/>
          </w:tcPr>
          <w:p w14:paraId="24953AF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Fallahinejad Ghajari M,</w:t>
            </w:r>
          </w:p>
          <w:p w14:paraId="1FC27D35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490AF40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5</w:t>
            </w:r>
          </w:p>
        </w:tc>
        <w:tc>
          <w:tcPr>
            <w:tcW w:w="4102" w:type="dxa"/>
          </w:tcPr>
          <w:p w14:paraId="3C2578E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mparison of Oral and Intranasal Midazolam/Ketamine</w:t>
            </w:r>
          </w:p>
          <w:p w14:paraId="6F4E578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edation in 3‒6-year-old Uncooperative Dental Patients</w:t>
            </w:r>
          </w:p>
        </w:tc>
        <w:tc>
          <w:tcPr>
            <w:tcW w:w="1885" w:type="dxa"/>
          </w:tcPr>
          <w:p w14:paraId="7AA184E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6236429</w:t>
            </w:r>
          </w:p>
        </w:tc>
      </w:tr>
      <w:tr w14:paraId="036E0817">
        <w:tc>
          <w:tcPr>
            <w:tcW w:w="552" w:type="dxa"/>
          </w:tcPr>
          <w:p w14:paraId="0280A668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45" w:type="dxa"/>
          </w:tcPr>
          <w:p w14:paraId="6056299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ahdavi A,</w:t>
            </w:r>
          </w:p>
          <w:p w14:paraId="07B71CCF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013AA86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8</w:t>
            </w:r>
          </w:p>
        </w:tc>
        <w:tc>
          <w:tcPr>
            <w:tcW w:w="4102" w:type="dxa"/>
          </w:tcPr>
          <w:p w14:paraId="6A3B7610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fldChar w:fldCharType="begin"/>
              <w:instrText xml:space="preserve"> HYPERLINK "https://pubmed.ncbi.nlm.nih.gov/29971125/" </w:instrText>
              <w:fldChar w:fldCharType="separate"/>
              <w:t>Intranasal Premedication Effect of Dexmedetomidine Versus Midazolam on the Behavior of 2-6-Year-Old Uncooperative Children in Dental Clinic</w:t>
              <w:fldChar w:fldCharType="end"/>
            </w:r>
          </w:p>
        </w:tc>
        <w:tc>
          <w:tcPr>
            <w:tcW w:w="1885" w:type="dxa"/>
          </w:tcPr>
          <w:p w14:paraId="384C874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9971125</w:t>
            </w:r>
          </w:p>
        </w:tc>
      </w:tr>
      <w:tr w14:paraId="166FB26C">
        <w:tc>
          <w:tcPr>
            <w:tcW w:w="552" w:type="dxa"/>
          </w:tcPr>
          <w:p w14:paraId="49F9145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45" w:type="dxa"/>
          </w:tcPr>
          <w:p w14:paraId="610CDA25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rinivasan NK, et al.</w:t>
            </w:r>
          </w:p>
        </w:tc>
        <w:tc>
          <w:tcPr>
            <w:tcW w:w="838" w:type="dxa"/>
          </w:tcPr>
          <w:p w14:paraId="7924881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4102" w:type="dxa"/>
          </w:tcPr>
          <w:p w14:paraId="4FA39546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mparison of the Sedative Effect of Inhaled Nitrous Oxide and Intranasal Midazolam in Behavior Management and Pain Perception of Pediatric Patients: A Split-mouth Randomized Controlled Clinical Trial</w:t>
            </w:r>
          </w:p>
        </w:tc>
        <w:tc>
          <w:tcPr>
            <w:tcW w:w="1885" w:type="dxa"/>
          </w:tcPr>
          <w:p w14:paraId="2048B59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5645472</w:t>
            </w:r>
          </w:p>
        </w:tc>
      </w:tr>
      <w:tr w14:paraId="32D3CE7E">
        <w:tc>
          <w:tcPr>
            <w:tcW w:w="552" w:type="dxa"/>
          </w:tcPr>
          <w:p w14:paraId="7F903468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45" w:type="dxa"/>
          </w:tcPr>
          <w:p w14:paraId="3365D16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usani I,</w:t>
            </w:r>
          </w:p>
          <w:p w14:paraId="44F94B77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4DBD86F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4102" w:type="dxa"/>
          </w:tcPr>
          <w:p w14:paraId="471A8A79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fldChar w:fldCharType="begin"/>
              <w:instrText xml:space="preserve"> HYPERLINK "https://pubmed.ncbi.nlm.nih.gov/35645485/" </w:instrText>
              <w:fldChar w:fldCharType="separate"/>
              <w:t>Intranasal Midazolam Premedication for Anxiolysis in Children Reluctant to Receive Nitrous Oxide Sedation via Nasal Hood: An In Vivo Randomized Control Trial</w:t>
              <w:fldChar w:fldCharType="end"/>
            </w:r>
          </w:p>
        </w:tc>
        <w:tc>
          <w:tcPr>
            <w:tcW w:w="1885" w:type="dxa"/>
          </w:tcPr>
          <w:p w14:paraId="4E5386F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5645485</w:t>
            </w:r>
          </w:p>
        </w:tc>
      </w:tr>
      <w:tr w14:paraId="5BD07256">
        <w:tc>
          <w:tcPr>
            <w:tcW w:w="552" w:type="dxa"/>
          </w:tcPr>
          <w:p w14:paraId="44CD0AC4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145" w:type="dxa"/>
          </w:tcPr>
          <w:p w14:paraId="005982F1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owafy YN, et al.</w:t>
            </w:r>
          </w:p>
        </w:tc>
        <w:tc>
          <w:tcPr>
            <w:tcW w:w="838" w:type="dxa"/>
          </w:tcPr>
          <w:p w14:paraId="2F31235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4102" w:type="dxa"/>
          </w:tcPr>
          <w:p w14:paraId="14FAA59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fldChar w:fldCharType="begin"/>
              <w:instrText xml:space="preserve"> HYPERLINK "https://pubmed.ncbi.nlm.nih.gov/34235908/" </w:instrText>
              <w:fldChar w:fldCharType="separate"/>
              <w:t>Efficacy of buccal versus intranasal route of administration of midazolam spray in behavior management of preschool dental patients</w:t>
              <w:fldChar w:fldCharType="end"/>
            </w:r>
          </w:p>
        </w:tc>
        <w:tc>
          <w:tcPr>
            <w:tcW w:w="1885" w:type="dxa"/>
          </w:tcPr>
          <w:p w14:paraId="758AF12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4235908</w:t>
            </w:r>
          </w:p>
        </w:tc>
      </w:tr>
      <w:tr w14:paraId="2A062D94">
        <w:tc>
          <w:tcPr>
            <w:tcW w:w="552" w:type="dxa"/>
          </w:tcPr>
          <w:p w14:paraId="60C025D7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45" w:type="dxa"/>
          </w:tcPr>
          <w:p w14:paraId="22C75CE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haat MA,</w:t>
            </w:r>
          </w:p>
          <w:p w14:paraId="518EC873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1480DAC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4102" w:type="dxa"/>
          </w:tcPr>
          <w:p w14:paraId="19D8906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ntranasal versus sublingual route of dexmedetomidine sedation in paediatric dentistry: A randomized controlled clinical trial</w:t>
            </w:r>
          </w:p>
        </w:tc>
        <w:tc>
          <w:tcPr>
            <w:tcW w:w="1885" w:type="dxa"/>
          </w:tcPr>
          <w:p w14:paraId="04D7F0D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4101918</w:t>
            </w:r>
          </w:p>
        </w:tc>
      </w:tr>
      <w:tr w14:paraId="09226F37">
        <w:tc>
          <w:tcPr>
            <w:tcW w:w="552" w:type="dxa"/>
          </w:tcPr>
          <w:p w14:paraId="3DBA747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145" w:type="dxa"/>
          </w:tcPr>
          <w:p w14:paraId="507760CF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lhaidari RI, et al.</w:t>
            </w:r>
          </w:p>
        </w:tc>
        <w:tc>
          <w:tcPr>
            <w:tcW w:w="838" w:type="dxa"/>
          </w:tcPr>
          <w:p w14:paraId="0EF3328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4102" w:type="dxa"/>
          </w:tcPr>
          <w:p w14:paraId="14F99122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fldChar w:fldCharType="begin"/>
              <w:instrText xml:space="preserve"> HYPERLINK "https://pubmed.ncbi.nlm.nih.gov/35999678/" </w:instrText>
              <w:fldChar w:fldCharType="separate"/>
              <w:t>Intranasal Fentanyl Combined with Oral Midazolam for Pediatric Dental Sedation: A Controlled Randomized Blinded Crossover Clinical Trial</w:t>
              <w:fldChar w:fldCharType="end"/>
            </w:r>
          </w:p>
        </w:tc>
        <w:tc>
          <w:tcPr>
            <w:tcW w:w="1885" w:type="dxa"/>
          </w:tcPr>
          <w:p w14:paraId="741259A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4101918</w:t>
            </w:r>
          </w:p>
        </w:tc>
      </w:tr>
      <w:tr w14:paraId="237BEAAA">
        <w:tc>
          <w:tcPr>
            <w:tcW w:w="552" w:type="dxa"/>
          </w:tcPr>
          <w:p w14:paraId="3EEBD55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145" w:type="dxa"/>
          </w:tcPr>
          <w:p w14:paraId="4B9A4A71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lhaidari RI, et al.</w:t>
            </w:r>
          </w:p>
        </w:tc>
        <w:tc>
          <w:tcPr>
            <w:tcW w:w="838" w:type="dxa"/>
          </w:tcPr>
          <w:p w14:paraId="11F80F2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4102" w:type="dxa"/>
          </w:tcPr>
          <w:p w14:paraId="0AC8DB6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ost-Discharge Effects and Parents' Opinions of Intranasal Fentanyl with Oral Midazolam Sedation in Pediatric Dental Patients: A Cross-Sectional Study</w:t>
            </w:r>
          </w:p>
        </w:tc>
        <w:tc>
          <w:tcPr>
            <w:tcW w:w="1885" w:type="dxa"/>
          </w:tcPr>
          <w:p w14:paraId="4EA120B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5204863</w:t>
            </w:r>
          </w:p>
        </w:tc>
      </w:tr>
      <w:tr w14:paraId="29446532">
        <w:tc>
          <w:tcPr>
            <w:tcW w:w="552" w:type="dxa"/>
          </w:tcPr>
          <w:p w14:paraId="7E011A3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145" w:type="dxa"/>
          </w:tcPr>
          <w:p w14:paraId="5556BCA2"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nn Preethy N, et al.</w:t>
            </w:r>
          </w:p>
        </w:tc>
        <w:tc>
          <w:tcPr>
            <w:tcW w:w="838" w:type="dxa"/>
          </w:tcPr>
          <w:p w14:paraId="3E872A2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4102" w:type="dxa"/>
          </w:tcPr>
          <w:p w14:paraId="2D8070A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afety and physiologic effects of intranasal midazolam and nitrous oxide inhalation based sedation in children visiting Saveetha Dental College and Hospitals, India</w:t>
            </w:r>
          </w:p>
        </w:tc>
        <w:tc>
          <w:tcPr>
            <w:tcW w:w="1885" w:type="dxa"/>
          </w:tcPr>
          <w:p w14:paraId="3A1B3A5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5815203</w:t>
            </w:r>
          </w:p>
        </w:tc>
      </w:tr>
      <w:tr w14:paraId="631C599D">
        <w:tc>
          <w:tcPr>
            <w:tcW w:w="552" w:type="dxa"/>
          </w:tcPr>
          <w:p w14:paraId="642BF8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145" w:type="dxa"/>
          </w:tcPr>
          <w:p w14:paraId="518C94B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Janiani P, </w:t>
            </w:r>
          </w:p>
          <w:p w14:paraId="327296AE"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7185128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</w:t>
            </w:r>
          </w:p>
        </w:tc>
        <w:tc>
          <w:tcPr>
            <w:tcW w:w="4102" w:type="dxa"/>
          </w:tcPr>
          <w:p w14:paraId="6F99EF7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nfluence of Temperament on the Acceptance of Two Conscious Sedation Techniques in Toddlers Undergoing Dental Treatment: A Randomised Cross Over Trial</w:t>
            </w:r>
          </w:p>
        </w:tc>
        <w:tc>
          <w:tcPr>
            <w:tcW w:w="1885" w:type="dxa"/>
          </w:tcPr>
          <w:p w14:paraId="620517A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7649959</w:t>
            </w:r>
          </w:p>
        </w:tc>
      </w:tr>
      <w:tr w14:paraId="4ECC3D57">
        <w:tc>
          <w:tcPr>
            <w:tcW w:w="552" w:type="dxa"/>
          </w:tcPr>
          <w:p w14:paraId="7CD32B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145" w:type="dxa"/>
          </w:tcPr>
          <w:p w14:paraId="35B17E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Janiani P, </w:t>
            </w:r>
          </w:p>
          <w:p w14:paraId="4F628277"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575204F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</w:t>
            </w:r>
          </w:p>
        </w:tc>
        <w:tc>
          <w:tcPr>
            <w:tcW w:w="4102" w:type="dxa"/>
          </w:tcPr>
          <w:p w14:paraId="4334E7B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ssessment of Pain During Pediatric Dental Treatment Using Different Sedative Agents: A Crossover Trial</w:t>
            </w:r>
          </w:p>
        </w:tc>
        <w:tc>
          <w:tcPr>
            <w:tcW w:w="1885" w:type="dxa"/>
          </w:tcPr>
          <w:p w14:paraId="38EEF8E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37575859</w:t>
            </w:r>
          </w:p>
        </w:tc>
      </w:tr>
      <w:tr w14:paraId="28E20551">
        <w:tc>
          <w:tcPr>
            <w:tcW w:w="552" w:type="dxa"/>
          </w:tcPr>
          <w:p w14:paraId="365A6F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145" w:type="dxa"/>
          </w:tcPr>
          <w:p w14:paraId="3B18E6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Ansari G, </w:t>
            </w:r>
          </w:p>
          <w:p w14:paraId="6554A866"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6DC8AD1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</w:t>
            </w:r>
          </w:p>
        </w:tc>
        <w:tc>
          <w:tcPr>
            <w:tcW w:w="4102" w:type="dxa"/>
          </w:tcPr>
          <w:p w14:paraId="6FDC508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Evaluation of the sedative effect of intranasal versus intramuscular ketamine in 2-6-year-old uncooperative dental patients</w:t>
            </w:r>
          </w:p>
        </w:tc>
        <w:tc>
          <w:tcPr>
            <w:tcW w:w="1885" w:type="dxa"/>
          </w:tcPr>
          <w:p w14:paraId="15B2235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375967</w:t>
            </w:r>
          </w:p>
        </w:tc>
      </w:tr>
      <w:tr w14:paraId="20C98CEC">
        <w:tc>
          <w:tcPr>
            <w:tcW w:w="552" w:type="dxa"/>
          </w:tcPr>
          <w:p w14:paraId="39FD4B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145" w:type="dxa"/>
          </w:tcPr>
          <w:p w14:paraId="2A8E59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Janiani P, </w:t>
            </w:r>
          </w:p>
          <w:p w14:paraId="19EFE972"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et al.</w:t>
            </w:r>
          </w:p>
        </w:tc>
        <w:tc>
          <w:tcPr>
            <w:tcW w:w="838" w:type="dxa"/>
          </w:tcPr>
          <w:p w14:paraId="4565280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</w:t>
            </w:r>
          </w:p>
        </w:tc>
        <w:tc>
          <w:tcPr>
            <w:tcW w:w="4102" w:type="dxa"/>
          </w:tcPr>
          <w:p w14:paraId="52CC77C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omparative evaluation of intranasal dexmedetomidine, intranasal midazolam, and nitrous oxide for conscious sedation of anxious children undergoing dental treatment: A randomized cross-over trial</w:t>
            </w:r>
          </w:p>
        </w:tc>
        <w:tc>
          <w:tcPr>
            <w:tcW w:w="1885" w:type="dxa"/>
          </w:tcPr>
          <w:p w14:paraId="376F2752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8957912</w:t>
            </w:r>
          </w:p>
        </w:tc>
      </w:tr>
      <w:tr w14:paraId="44FE9FB5">
        <w:tc>
          <w:tcPr>
            <w:tcW w:w="552" w:type="dxa"/>
          </w:tcPr>
          <w:p w14:paraId="477E51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145" w:type="dxa"/>
          </w:tcPr>
          <w:p w14:paraId="555FAD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ubey B,</w:t>
            </w:r>
          </w:p>
          <w:p w14:paraId="54223C83"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838" w:type="dxa"/>
          </w:tcPr>
          <w:p w14:paraId="3C5D7D2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</w:t>
            </w:r>
          </w:p>
        </w:tc>
        <w:tc>
          <w:tcPr>
            <w:tcW w:w="4102" w:type="dxa"/>
          </w:tcPr>
          <w:p w14:paraId="640C7C6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omparison of intranasal ketamine with intranasal midazolam and dexmedetomidine combination in pediatric dental patients for procedural sedation: A crossover study</w:t>
            </w:r>
          </w:p>
        </w:tc>
        <w:tc>
          <w:tcPr>
            <w:tcW w:w="1885" w:type="dxa"/>
          </w:tcPr>
          <w:p w14:paraId="523DD7D7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250206</w:t>
            </w:r>
          </w:p>
        </w:tc>
      </w:tr>
    </w:tbl>
    <w:p w14:paraId="105C91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73049E"/>
    <w:rsid w:val="2FFF91A5"/>
    <w:rsid w:val="479A8EAE"/>
    <w:rsid w:val="6F3B9F96"/>
    <w:rsid w:val="7D9D0FF6"/>
    <w:rsid w:val="7F4F193A"/>
    <w:rsid w:val="7FF75EDA"/>
    <w:rsid w:val="D4F2A545"/>
    <w:rsid w:val="E73FD92A"/>
    <w:rsid w:val="FF6CF893"/>
    <w:rsid w:val="FFCF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18:19:00Z</dcterms:created>
  <dc:creator>吕婧嫣</dc:creator>
  <cp:lastModifiedBy>吕婧嫣</cp:lastModifiedBy>
  <dcterms:modified xsi:type="dcterms:W3CDTF">2026-05-05T04:0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1EF654F475E45FB3F0EAF869C55F0BC0_43</vt:lpwstr>
  </property>
</Properties>
</file>